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Search strategy </w:t>
      </w:r>
    </w:p>
    <w:p>
      <w:pPr>
        <w:rPr>
          <w:rFonts w:ascii="Times New Roman" w:hAnsi="Times New Roman" w:cs="Times New Roman"/>
          <w:b/>
          <w:i/>
          <w:u w:val="single"/>
        </w:rPr>
      </w:pPr>
    </w:p>
    <w:p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>EMBAS via Ovid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oronavirus disease 2019'/exp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evere acute respiratory syndrome coronavirus 2'/exp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ovid-19':ab,ti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ars-cov-2':ab,ti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-4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kidney failure'/exp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renal replacement therapy'/exp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kidney injury':ab,ti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renal impairment':ab,ti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6-9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omyopathy'/exp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myocarditis'/exp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omyopathies':ab,ti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ac injury':ab,ti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myocardiopathy':ab,ti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 heart injury '/exp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1-16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5 AND 10 AND 17</w:t>
      </w:r>
    </w:p>
    <w:p/>
    <w:p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>
        <w:rPr>
          <w:rFonts w:hint="eastAsia" w:ascii="Times New Roman" w:hAnsi="Times New Roman" w:cs="Times New Roman"/>
          <w:b/>
          <w:i/>
          <w:sz w:val="24"/>
          <w:szCs w:val="24"/>
          <w:u w:val="single"/>
          <w:lang w:val="en-US" w:eastAsia="zh-CN"/>
        </w:rPr>
        <w:t>PUBMED/</w:t>
      </w: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MEDLINE via Ovid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oronavirus disease 2019'/exp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evere acute respiratory syndrome coronavirus 2'/exp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covid-19':ab,ti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sars-cov-2':ab,ti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-4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kidney failure'/exp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renal replacement thera</w:t>
      </w:r>
      <w:bookmarkStart w:id="0" w:name="_GoBack"/>
      <w:bookmarkEnd w:id="0"/>
      <w:r>
        <w:rPr>
          <w:rFonts w:ascii="Times New Roman" w:hAnsi="Times New Roman" w:cs="Times New Roman"/>
        </w:rPr>
        <w:t>py'/exp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kidney injury':ab,ti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acute renal impairment':ab,ti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6-9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omyopathy'/exp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myocarditis'/exp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omyopathies':ab,ti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cardiac injury':ab,ti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myocardiopathy':ab,ti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' heart injury '/exp</w:t>
      </w:r>
    </w:p>
    <w:p>
      <w:pPr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/11-16</w:t>
      </w:r>
    </w:p>
    <w:p>
      <w:pPr>
        <w:pStyle w:val="4"/>
        <w:numPr>
          <w:ilvl w:val="0"/>
          <w:numId w:val="2"/>
        </w:numPr>
        <w:ind w:left="36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5 AND 10 AND 17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3F679"/>
    <w:multiLevelType w:val="multilevel"/>
    <w:tmpl w:val="0E23F679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E5E327D"/>
    <w:multiLevelType w:val="multilevel"/>
    <w:tmpl w:val="7E5E327D"/>
    <w:lvl w:ilvl="0" w:tentative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B0C"/>
    <w:rsid w:val="000350A8"/>
    <w:rsid w:val="00075B6F"/>
    <w:rsid w:val="00181F8D"/>
    <w:rsid w:val="00296DA6"/>
    <w:rsid w:val="003F6009"/>
    <w:rsid w:val="00413B0C"/>
    <w:rsid w:val="004813B7"/>
    <w:rsid w:val="004E1353"/>
    <w:rsid w:val="00535A74"/>
    <w:rsid w:val="006B4347"/>
    <w:rsid w:val="008B60B2"/>
    <w:rsid w:val="00B61A4C"/>
    <w:rsid w:val="00E04696"/>
    <w:rsid w:val="00ED5500"/>
    <w:rsid w:val="00F11E6C"/>
    <w:rsid w:val="00F57C8D"/>
    <w:rsid w:val="00F824F6"/>
    <w:rsid w:val="46411EFE"/>
    <w:rsid w:val="492509B5"/>
    <w:rsid w:val="60A8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5">
    <w:name w:val="term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2</Characters>
  <Lines>3</Lines>
  <Paragraphs>1</Paragraphs>
  <TotalTime>1</TotalTime>
  <ScaleCrop>false</ScaleCrop>
  <LinksUpToDate>false</LinksUpToDate>
  <CharactersWithSpaces>42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4:53:00Z</dcterms:created>
  <dc:creator>阳琴 陈</dc:creator>
  <cp:lastModifiedBy>林铃</cp:lastModifiedBy>
  <dcterms:modified xsi:type="dcterms:W3CDTF">2022-04-07T15:3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